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659" w:rsidRDefault="00E4145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bookmarkStart w:id="0" w:name="_GoBack"/>
      <w:bookmarkEnd w:id="0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EIT76425.1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KLSTASALVTSQAAYAASAIDYNAAPPNLSTLANGSLYDTWRPRAHILPPNGRIGDPC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  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KLSTASALVTSQAAYAASAIDYNAAPPNLSTLANGSLYDTWRPRAHILPPNGRIGDPC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</w:t>
      </w:r>
      <w:r w:rsidR="00BD5D99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STASALVTSQAAYAASAIDYNAAPPNLSTLANGSLYDTWRPRAHILPPNGRIGDPC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  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KLSTASALVTSQAAYAASAIDYNAAPPNLSTLANGSLYDTWRPRAHILPPNGRIGDPC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KLSTASALVTSQAAYAASAIDYNAAPPNLSTLANGSLYDTWRPRAHILPPNGRIGDPC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1 *.******************************************************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HYTDPDTGLFHVGFLYNGSGIAGATTDDMVRFRDLNPNGSQF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GGKNDPVAVFDGSV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 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HYTDPDTGLFHVGFLYNGSGIAGATTDDMVRFRDLNPNGSQF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GGKNDPVAVFDGSV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HYTDPDTGLFHVGFLYNGSGIAGATTDDMVRFRDLNPNGSQFIMPGGKNDPVAVFDGSV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 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HYTDPDTGLFHVGFLYNGSGIAGATTDDMVRFRDLNPNGSQFIMPGGKNDPVAVFDGSV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HYTDPDTGLFHVGFLYNGSGIAGATTDDMVRFRDLNPNGSQFIMPGGKNDPVAVFDGSV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61 *******************************************.************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1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KGIDGKPTLLYTSVTSLPIHWSIPYNPGAETQSLAVTSNGGRNFTKLDRPPVIPLPPS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1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KGIDGKPTLLYTSVTSLPIHWSIPYNPGAETQSLAVTSNGGRNFTKLDRPPVIPLPPS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KGI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PTLLYTSVTSLPIHWSIPYNPGAETQSLAVTSNGGRNFTKLDRPPVIPLPPS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1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KGIDGKPTLLYTSVTSLPIHWSIPYNPGAETQSLAVTSNGGRNFTKLDRPPVIPLPPS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KGIDGKPTLLYTSVTSLPIHWSIPYNPGAETQSLAVTSNGGRNFTKLDRPPVIPLPPS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121 *****.**************************************************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DVTAFRDPYAFQSPELDAAADSAPGTWYTAISGGVHEDGPGQFLYRQDQKEMSLESWE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1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DVTAFRDPYAFQSPELDAAADSAPGTWYTAISGGVHEDGPGQFLYRQDQKEMSLESWE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DVTAFRDPYAFQSPELDAAADSAPGTWYTAISGGVHEDGPGQFLYRQDQKEMSLESWE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1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DVTAFRDPYAFQSPELDAAADSAPGTWYTAISGGVHEDGPGQFLYRQDQKEMSLESWE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1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DVTAFRDPYAFQSPELDAAADSAPGTWYTAISGGVHEDGPGQFLYRQDQKEMSLESWE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181 ********************************************************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2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GLWWQEKVNTTWGNGDWAGGWGFNFETGNVFGLNEEGYSVDGEMFMTLGTEGSGTPIV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2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GLWWQEKVNTTWGNGDWAGGWGFNFETGNVFGLNEEGYSVDGEMFMTLGTEGSGTPIV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2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GLWWQEKVNTTWGNGDWAGGWGFNFETGNVFGLNEEGYSVDGEMFMTLGTEGSGTPIV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2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GLWWQEKVNTTWGNGDWAGGWGFNFETGNVFGLNEEGYSVDGEMFMTLGTEGSGTPIV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2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GLWWQEKVNTTWGNGDWAGGWGFNFETGNVFGLNEEGYSVDGEMFMTLGTEGSGTPIV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241 ********************************************************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VSSIHDMLWAAGNVSNNGNVTFTPTMAGVFDWGASGYAAAGHILPATSQVSTKSGAPD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3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VSSIHDMLWAAGNVSNNGNVTFTPTMAGVFDWGASGYAAAGHILPATSQVSTKSGAPD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VSSIHDMLWAAGNVSNNGNVTFTPTMAGVFDWGASGYAAAGHILPATSQVSTKSGAPD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3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VSSIHDMLWAAGNVSNNGNVTFTPTMAGVFDWGASGYAAAGHILPATSQVSTKSGAPD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VSSIHDMLWAAGNVSNNGNVTFTPTMAGVFDWGASGYAAAGHILPATSQVSTK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PD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301 *******************************************************.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ISFVWLTGDLFEQAKGYPTSQQNWVGTLLLPRELHIKTISNVVDNELAREEGSSWRVE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3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ISFVWLTGDLFEQAKGYPTSQQNWVGTLLLPRELHIKTISNVVDNELAREEGSSWRVE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ISFVWLTGDLFEQAKGYPTSQQNWVGTLLLPRELHIKTISNVVDNELAREEGSSWRVE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3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ISFVWLTGDLFEQAKGYPTSQQNWVGTLLLPRELHIKTISNVVDNELAREEGSSWRVE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6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ISFVWLTGDLFEQAKGYPTSQQNWVGTLLLPRELHIKTISNVVDNELAREE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SWRVE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361 ****************************************************.***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4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QSGIELKTLGIDIARETREALMSGPKITEPERTSKEAGLVPFQVSPTTKFHVLTAQLS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4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QSGIELKTLGIDIARETREALMSGPKITEPERTSKEAGLVPFQVSPTTKFHVLTAQLS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4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QSGIELKTLGIDIARETREALMSGPKITEPERTSKEAGLVPFQVSPTTKFHVLTAQLS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4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QSGIELKTLGIDIARETREALMSGPKITEPERTSKEAGLVPFQVSPTTKFHVLTAQLS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4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QSGIELKTLGIDIARETREALMSGPKITEPERTSKEAGLVPFQVSPTTKFHVLTAQLS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</w:t>
      </w:r>
      <w:r w:rsidR="00DB786F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421 ************************************************************</w:t>
      </w:r>
    </w:p>
    <w:p w:rsidR="00B12659" w:rsidRDefault="00B1265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:rsidR="00B12659" w:rsidRPr="000746FE" w:rsidRDefault="00B12659" w:rsidP="00B12659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4"/>
          <w:szCs w:val="24"/>
        </w:rPr>
      </w:pPr>
    </w:p>
    <w:p w:rsidR="00E4145D" w:rsidRDefault="00E4145D">
      <w:pPr>
        <w:autoSpaceDE w:val="0"/>
        <w:autoSpaceDN w:val="0"/>
        <w:adjustRightInd w:val="0"/>
        <w:jc w:val="left"/>
      </w:pPr>
      <w:r w:rsidRPr="00B12659">
        <w:rPr>
          <w:rFonts w:ascii="Arial" w:hAnsi="Arial" w:cs="Arial"/>
          <w:color w:val="000000"/>
          <w:kern w:val="0"/>
          <w:sz w:val="24"/>
          <w:szCs w:val="24"/>
          <w:highlight w:val="white"/>
        </w:rPr>
        <w:br w:type="page"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lastRenderedPageBreak/>
        <w:t xml:space="preserve">EIT76425.1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4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RSARNSDLQAGFQVLSSDLESTTIYYQFSNESIIVDRSNTSAAAKTTNGIVSTNESGR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4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RSARNSDLQAGFQVLSSDLESTTIYYQFSNESIIVDRSNTSAAAKTTNGIVSTNESGR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4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RSARNSDLQAGFQVLSSDLESTTIYYQFSNESIIVDRSNTSAAAKTTNGIVSTNESGR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4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RSARNSDLQAGFQVLSSDLESTTIYYQFSNESIIVDRSNTSAAAKTTNGIVSTNESGR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48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RSARNSDLQAGFQVLSSDLESTTIYYQFSNESIIVDRSNTSAAAKTTNGIVSTNESGR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481 ***********************************************************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5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FDLQG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EIETLDLTVVVDNSVLEIYANGRFALSTWARSWYKNSTDIKFYHNGAGE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2383662.1  5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FDLQGDAQEIETLDLTVVVDNSVLEIYANGRFALSTWARSWYKNSTDIKFYHNGAGE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5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FDLQGDAQEIETLDLTVVVDNSVLEIYANGRFALSTWARSWYKNSTDIKFYHNGAGE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5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FDLQGDAQEIETLDLTVVVDNSVLEIYANGRFALSTWARSWYKNSTDIKF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HNGAGE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54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FDLQGDAQEIETLDLTVVVDNSVLEIYANGRFALSTWA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YV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DGR-----Q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Q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541 ********.********************************..............*.*..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EIT76425.1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6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SNVTVSEGLFEAWPER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XP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002383662.1  601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SNVTVSEGLFEAWPER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frA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6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SNVTVSEGLFEAWPER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XP_003190558.1  60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SNVTVSEGLFEAWPER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ABW87267.1    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-------------------      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  </w:t>
      </w:r>
      <w:r w:rsidR="005D6953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601 ...................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sectPr w:rsidR="00E4145D" w:rsidSect="00452913">
      <w:pgSz w:w="11880" w:h="16820"/>
      <w:pgMar w:top="910" w:right="500" w:bottom="910" w:left="10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9BE" w:rsidRDefault="002539BE" w:rsidP="00DB786F">
      <w:r>
        <w:separator/>
      </w:r>
    </w:p>
  </w:endnote>
  <w:endnote w:type="continuationSeparator" w:id="0">
    <w:p w:rsidR="002539BE" w:rsidRDefault="002539BE" w:rsidP="00DB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9BE" w:rsidRDefault="002539BE" w:rsidP="00DB786F">
      <w:r>
        <w:separator/>
      </w:r>
    </w:p>
  </w:footnote>
  <w:footnote w:type="continuationSeparator" w:id="0">
    <w:p w:rsidR="002539BE" w:rsidRDefault="002539BE" w:rsidP="00DB7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86F"/>
    <w:rsid w:val="000746FE"/>
    <w:rsid w:val="001C38CF"/>
    <w:rsid w:val="001C79D6"/>
    <w:rsid w:val="002539BE"/>
    <w:rsid w:val="002E4563"/>
    <w:rsid w:val="0033524F"/>
    <w:rsid w:val="00392B25"/>
    <w:rsid w:val="003C1CA8"/>
    <w:rsid w:val="00452913"/>
    <w:rsid w:val="00462F68"/>
    <w:rsid w:val="00543367"/>
    <w:rsid w:val="005D6953"/>
    <w:rsid w:val="00660FE2"/>
    <w:rsid w:val="006D6323"/>
    <w:rsid w:val="00712449"/>
    <w:rsid w:val="007670FD"/>
    <w:rsid w:val="00835AC1"/>
    <w:rsid w:val="00853389"/>
    <w:rsid w:val="00A05172"/>
    <w:rsid w:val="00B12659"/>
    <w:rsid w:val="00B20A2C"/>
    <w:rsid w:val="00B70DF6"/>
    <w:rsid w:val="00BD5D99"/>
    <w:rsid w:val="00C06B4A"/>
    <w:rsid w:val="00CE3EA7"/>
    <w:rsid w:val="00DB786F"/>
    <w:rsid w:val="00E4145D"/>
    <w:rsid w:val="00E7327B"/>
    <w:rsid w:val="00FD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9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B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B786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B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B78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9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B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B786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B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B7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3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hrdeveau</cp:lastModifiedBy>
  <cp:revision>2</cp:revision>
  <dcterms:created xsi:type="dcterms:W3CDTF">2014-11-26T00:46:00Z</dcterms:created>
  <dcterms:modified xsi:type="dcterms:W3CDTF">2014-11-26T00:46:00Z</dcterms:modified>
</cp:coreProperties>
</file>